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933" w:rsidRPr="001B3CD2" w:rsidRDefault="00407933" w:rsidP="00407933">
      <w:pPr>
        <w:spacing w:line="360" w:lineRule="exact"/>
        <w:jc w:val="left"/>
        <w:rPr>
          <w:sz w:val="18"/>
          <w:szCs w:val="18"/>
        </w:rPr>
      </w:pPr>
      <w:r w:rsidRPr="00A4220B">
        <w:rPr>
          <w:rFonts w:hint="eastAsia"/>
          <w:sz w:val="18"/>
          <w:szCs w:val="18"/>
        </w:rPr>
        <w:t>Table</w:t>
      </w:r>
      <w:r>
        <w:rPr>
          <w:rFonts w:hint="eastAsia"/>
          <w:sz w:val="18"/>
          <w:szCs w:val="18"/>
        </w:rPr>
        <w:t xml:space="preserve"> S3. </w:t>
      </w:r>
      <w:r w:rsidRPr="00A4220B">
        <w:rPr>
          <w:rFonts w:hint="eastAsia"/>
          <w:sz w:val="18"/>
          <w:szCs w:val="18"/>
        </w:rPr>
        <w:t>Correlation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for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seven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traits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under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W</w:t>
      </w:r>
      <w:r>
        <w:rPr>
          <w:rFonts w:hint="eastAsia"/>
          <w:sz w:val="18"/>
          <w:szCs w:val="18"/>
        </w:rPr>
        <w:t xml:space="preserve"> (above diagonal) </w:t>
      </w:r>
      <w:r w:rsidRPr="00A4220B">
        <w:rPr>
          <w:rFonts w:hint="eastAsia"/>
          <w:sz w:val="18"/>
          <w:szCs w:val="18"/>
        </w:rPr>
        <w:t>and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S</w:t>
      </w:r>
      <w:r>
        <w:rPr>
          <w:rFonts w:hint="eastAsia"/>
          <w:sz w:val="18"/>
          <w:szCs w:val="18"/>
        </w:rPr>
        <w:t xml:space="preserve"> (under diagonal) </w:t>
      </w:r>
      <w:r w:rsidRPr="00A4220B">
        <w:rPr>
          <w:rFonts w:hint="eastAsia"/>
          <w:sz w:val="18"/>
          <w:szCs w:val="18"/>
        </w:rPr>
        <w:t>within</w:t>
      </w:r>
      <w:r>
        <w:rPr>
          <w:rFonts w:hint="eastAsia"/>
          <w:sz w:val="18"/>
          <w:szCs w:val="18"/>
        </w:rPr>
        <w:t xml:space="preserve"> </w:t>
      </w:r>
      <w:r w:rsidR="005473B6">
        <w:rPr>
          <w:rFonts w:hint="eastAsia"/>
          <w:sz w:val="18"/>
          <w:szCs w:val="18"/>
        </w:rPr>
        <w:t>US</w:t>
      </w:r>
      <w:r w:rsidRPr="00A4220B">
        <w:rPr>
          <w:rFonts w:hint="eastAsia"/>
          <w:sz w:val="18"/>
          <w:szCs w:val="18"/>
        </w:rPr>
        <w:t>-NAM</w:t>
      </w:r>
    </w:p>
    <w:tbl>
      <w:tblPr>
        <w:tblW w:w="864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AS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GYP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KNP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HK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EW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0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 w:rsidRPr="00A4220B">
              <w:rPr>
                <w:color w:val="000000"/>
                <w:kern w:val="0"/>
                <w:sz w:val="18"/>
                <w:szCs w:val="18"/>
              </w:rPr>
              <w:t>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A4220B">
              <w:rPr>
                <w:color w:val="000000"/>
                <w:kern w:val="0"/>
                <w:sz w:val="18"/>
                <w:szCs w:val="18"/>
              </w:rPr>
              <w:t>8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1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5473B6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8</w:t>
            </w:r>
            <w:r w:rsidR="00407933"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23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5473B6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  <w:r w:rsidR="00407933" w:rsidRPr="00A4220B"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5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72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1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GY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42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50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23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19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80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KN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2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7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1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7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H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19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1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3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07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5473B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5473B6">
              <w:rPr>
                <w:rFonts w:hint="eastAsia"/>
                <w:color w:val="000000"/>
                <w:kern w:val="0"/>
                <w:sz w:val="18"/>
                <w:szCs w:val="18"/>
              </w:rPr>
              <w:t>15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3D18A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3D18AB">
              <w:rPr>
                <w:rFonts w:hint="eastAsia"/>
                <w:color w:val="000000"/>
                <w:kern w:val="0"/>
                <w:sz w:val="18"/>
                <w:szCs w:val="18"/>
              </w:rPr>
              <w:t>2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3D18A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3D18AB">
              <w:rPr>
                <w:rFonts w:hint="eastAsia"/>
                <w:color w:val="000000"/>
                <w:kern w:val="0"/>
                <w:sz w:val="18"/>
                <w:szCs w:val="18"/>
              </w:rPr>
              <w:t>23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E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3D18A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3D18AB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2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3D18A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3D18AB">
              <w:rPr>
                <w:rFonts w:hint="eastAsia"/>
                <w:color w:val="000000"/>
                <w:kern w:val="0"/>
                <w:sz w:val="18"/>
                <w:szCs w:val="18"/>
              </w:rPr>
              <w:t>85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3D18A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</w:t>
            </w:r>
            <w:r w:rsidR="003D18AB">
              <w:rPr>
                <w:rFonts w:hint="eastAsia"/>
                <w:color w:val="000000"/>
                <w:kern w:val="0"/>
                <w:sz w:val="18"/>
                <w:szCs w:val="18"/>
              </w:rPr>
              <w:t>8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3D18A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3</w:t>
            </w:r>
            <w:r w:rsidR="003D18AB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3D18A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</w:t>
            </w:r>
            <w:r w:rsidR="003D18AB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407933" w:rsidRPr="00407933" w:rsidRDefault="00407933" w:rsidP="00D43033">
      <w:bookmarkStart w:id="1" w:name="OLE_LINK1"/>
      <w:bookmarkStart w:id="2" w:name="OLE_LINK2"/>
      <w:r>
        <w:rPr>
          <w:rFonts w:hint="eastAsia"/>
        </w:rPr>
        <w:t xml:space="preserve">*, ** Significant at </w:t>
      </w:r>
      <w:r w:rsidRPr="00407933">
        <w:rPr>
          <w:rFonts w:hint="eastAsia"/>
          <w:i/>
        </w:rPr>
        <w:t>P</w:t>
      </w:r>
      <w:r>
        <w:rPr>
          <w:rFonts w:ascii="宋体" w:hAnsi="宋体" w:hint="eastAsia"/>
        </w:rPr>
        <w:t>≤</w:t>
      </w:r>
      <w:r>
        <w:rPr>
          <w:rFonts w:hint="eastAsia"/>
        </w:rPr>
        <w:t>0.05, 0.01, respectively</w:t>
      </w:r>
    </w:p>
    <w:bookmarkEnd w:id="1"/>
    <w:bookmarkEnd w:id="2"/>
    <w:p w:rsidR="00407933" w:rsidRDefault="00407933" w:rsidP="00D43033"/>
    <w:p w:rsidR="00490BA4" w:rsidRDefault="00490BA4" w:rsidP="00D43033"/>
    <w:p w:rsidR="00490BA4" w:rsidRDefault="00490BA4" w:rsidP="00D43033"/>
    <w:p w:rsidR="00991BF6" w:rsidRDefault="00991BF6" w:rsidP="00D43033"/>
    <w:p w:rsidR="00991BF6" w:rsidRDefault="00991BF6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703370" w:rsidRDefault="00703370" w:rsidP="00D43033"/>
    <w:p w:rsidR="00703370" w:rsidRDefault="00703370" w:rsidP="00D43033"/>
    <w:p w:rsidR="00703370" w:rsidRDefault="00703370" w:rsidP="00D43033"/>
    <w:p w:rsidR="00703370" w:rsidRDefault="00703370" w:rsidP="00D43033"/>
    <w:p w:rsidR="00703370" w:rsidRDefault="00703370" w:rsidP="00D43033"/>
    <w:p w:rsidR="00703370" w:rsidRDefault="00703370" w:rsidP="00D43033"/>
    <w:p w:rsidR="00703370" w:rsidRDefault="00703370" w:rsidP="00D43033"/>
    <w:sectPr w:rsidR="00703370" w:rsidSect="00943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8E5" w:rsidRDefault="002E68E5" w:rsidP="00BA23B9">
      <w:r>
        <w:separator/>
      </w:r>
    </w:p>
  </w:endnote>
  <w:endnote w:type="continuationSeparator" w:id="0">
    <w:p w:rsidR="002E68E5" w:rsidRDefault="002E68E5" w:rsidP="00BA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8E5" w:rsidRDefault="002E68E5" w:rsidP="00BA23B9">
      <w:r>
        <w:separator/>
      </w:r>
    </w:p>
  </w:footnote>
  <w:footnote w:type="continuationSeparator" w:id="0">
    <w:p w:rsidR="002E68E5" w:rsidRDefault="002E68E5" w:rsidP="00BA2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49C5"/>
    <w:rsid w:val="0000375A"/>
    <w:rsid w:val="00015889"/>
    <w:rsid w:val="0006049F"/>
    <w:rsid w:val="00072F35"/>
    <w:rsid w:val="00085D07"/>
    <w:rsid w:val="000A3373"/>
    <w:rsid w:val="0019371D"/>
    <w:rsid w:val="001B1F54"/>
    <w:rsid w:val="001D3388"/>
    <w:rsid w:val="002378C4"/>
    <w:rsid w:val="002434B9"/>
    <w:rsid w:val="00294D97"/>
    <w:rsid w:val="002B4949"/>
    <w:rsid w:val="002E68E5"/>
    <w:rsid w:val="00322D69"/>
    <w:rsid w:val="003A40B5"/>
    <w:rsid w:val="003A6614"/>
    <w:rsid w:val="003B2ED6"/>
    <w:rsid w:val="003C4509"/>
    <w:rsid w:val="003D18AB"/>
    <w:rsid w:val="003D3ECD"/>
    <w:rsid w:val="003F4759"/>
    <w:rsid w:val="00407933"/>
    <w:rsid w:val="004328A6"/>
    <w:rsid w:val="004560A5"/>
    <w:rsid w:val="0046638F"/>
    <w:rsid w:val="00484395"/>
    <w:rsid w:val="00490BA4"/>
    <w:rsid w:val="004C49C5"/>
    <w:rsid w:val="004D0AC1"/>
    <w:rsid w:val="00535489"/>
    <w:rsid w:val="005473B6"/>
    <w:rsid w:val="005833D6"/>
    <w:rsid w:val="005C467E"/>
    <w:rsid w:val="005E55C7"/>
    <w:rsid w:val="006D3C6D"/>
    <w:rsid w:val="00703370"/>
    <w:rsid w:val="00776896"/>
    <w:rsid w:val="00785290"/>
    <w:rsid w:val="007A3447"/>
    <w:rsid w:val="007B59F7"/>
    <w:rsid w:val="00825B63"/>
    <w:rsid w:val="0085481D"/>
    <w:rsid w:val="008B2A7A"/>
    <w:rsid w:val="009432E1"/>
    <w:rsid w:val="0095665E"/>
    <w:rsid w:val="00991BF6"/>
    <w:rsid w:val="009B4DBA"/>
    <w:rsid w:val="00A271C2"/>
    <w:rsid w:val="00A35118"/>
    <w:rsid w:val="00A46CC4"/>
    <w:rsid w:val="00A7690E"/>
    <w:rsid w:val="00A913BF"/>
    <w:rsid w:val="00A94310"/>
    <w:rsid w:val="00B07ECF"/>
    <w:rsid w:val="00B51CAB"/>
    <w:rsid w:val="00BA23B9"/>
    <w:rsid w:val="00BA33B0"/>
    <w:rsid w:val="00C57954"/>
    <w:rsid w:val="00C65EF1"/>
    <w:rsid w:val="00C9290B"/>
    <w:rsid w:val="00CA051B"/>
    <w:rsid w:val="00CB1390"/>
    <w:rsid w:val="00D43033"/>
    <w:rsid w:val="00D90339"/>
    <w:rsid w:val="00DF5333"/>
    <w:rsid w:val="00E27681"/>
    <w:rsid w:val="00E84413"/>
    <w:rsid w:val="00EB017A"/>
    <w:rsid w:val="00EB333E"/>
    <w:rsid w:val="00EC4968"/>
    <w:rsid w:val="00ED5308"/>
    <w:rsid w:val="00EE6532"/>
    <w:rsid w:val="00F95E8B"/>
    <w:rsid w:val="00FA521C"/>
    <w:rsid w:val="00FA59DB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F4ECB-F50C-4B8E-9C71-71B1A95D9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7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02</dc:creator>
  <cp:keywords/>
  <dc:description/>
  <cp:lastModifiedBy>Lee</cp:lastModifiedBy>
  <cp:revision>152</cp:revision>
  <dcterms:created xsi:type="dcterms:W3CDTF">2014-08-18T00:01:00Z</dcterms:created>
  <dcterms:modified xsi:type="dcterms:W3CDTF">2016-08-05T07:39:00Z</dcterms:modified>
</cp:coreProperties>
</file>